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90FA41A" w14:textId="1650F730" w:rsidR="00766BB2" w:rsidRDefault="00766BB2" w:rsidP="002056E5">
      <w:pPr>
        <w:widowControl w:val="0"/>
        <w:spacing w:before="0" w:after="0"/>
        <w:rPr>
          <w:b/>
        </w:rPr>
      </w:pPr>
      <w:r w:rsidRPr="00766BB2">
        <w:rPr>
          <w:b/>
        </w:rPr>
        <w:t>Supplementary Table</w:t>
      </w:r>
      <w:r>
        <w:rPr>
          <w:b/>
        </w:rPr>
        <w:t xml:space="preserve"> </w:t>
      </w:r>
      <w:r w:rsidRPr="00766BB2">
        <w:rPr>
          <w:b/>
        </w:rPr>
        <w:t>1</w:t>
      </w:r>
      <w:r>
        <w:rPr>
          <w:rFonts w:hint="eastAsia"/>
          <w:b/>
          <w:lang w:eastAsia="zh-CN"/>
        </w:rPr>
        <w:t>.</w:t>
      </w:r>
      <w:r w:rsidRPr="00766BB2">
        <w:rPr>
          <w:b/>
        </w:rPr>
        <w:t xml:space="preserve"> </w:t>
      </w:r>
      <w:r w:rsidRPr="00766BB2">
        <w:t>Primer informa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73"/>
        <w:gridCol w:w="7204"/>
      </w:tblGrid>
      <w:tr w:rsidR="00766BB2" w:rsidRPr="00766BB2" w14:paraId="55B64901" w14:textId="77777777" w:rsidTr="002079FE">
        <w:trPr>
          <w:trHeight w:val="285"/>
        </w:trPr>
        <w:tc>
          <w:tcPr>
            <w:tcW w:w="131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F42B85D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/>
                <w:color w:val="000000"/>
                <w:sz w:val="22"/>
                <w:lang w:eastAsia="zh-CN"/>
              </w:rPr>
              <w:t>Prime</w:t>
            </w: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 xml:space="preserve">r </w:t>
            </w:r>
            <w:r w:rsidRPr="00766BB2">
              <w:rPr>
                <w:rFonts w:eastAsia="宋体" w:cs="Times New Roman"/>
                <w:color w:val="000000"/>
                <w:sz w:val="22"/>
                <w:lang w:eastAsia="zh-CN"/>
              </w:rPr>
              <w:t>name</w:t>
            </w:r>
          </w:p>
        </w:tc>
        <w:tc>
          <w:tcPr>
            <w:tcW w:w="368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A7B421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S</w:t>
            </w:r>
            <w:r w:rsidRPr="00766BB2">
              <w:rPr>
                <w:rFonts w:eastAsia="宋体" w:cs="Times New Roman"/>
                <w:color w:val="000000"/>
                <w:sz w:val="22"/>
                <w:lang w:eastAsia="zh-CN"/>
              </w:rPr>
              <w:t>equence</w:t>
            </w:r>
          </w:p>
        </w:tc>
      </w:tr>
      <w:tr w:rsidR="00766BB2" w:rsidRPr="00766BB2" w14:paraId="764578C2" w14:textId="77777777" w:rsidTr="002079FE">
        <w:trPr>
          <w:trHeight w:val="285"/>
        </w:trPr>
        <w:tc>
          <w:tcPr>
            <w:tcW w:w="1316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1B7E4F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/>
                <w:color w:val="000000"/>
                <w:sz w:val="22"/>
                <w:lang w:eastAsia="zh-CN"/>
              </w:rPr>
              <w:t>β-actin-F</w:t>
            </w:r>
          </w:p>
        </w:tc>
        <w:tc>
          <w:tcPr>
            <w:tcW w:w="3684" w:type="pct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C97976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/>
                <w:color w:val="000000"/>
                <w:sz w:val="22"/>
                <w:lang w:eastAsia="zh-CN"/>
              </w:rPr>
              <w:t>TGCCTGCCATGTATGTTGCCATC</w:t>
            </w:r>
          </w:p>
        </w:tc>
      </w:tr>
      <w:tr w:rsidR="00766BB2" w:rsidRPr="00766BB2" w14:paraId="2E406AC1" w14:textId="77777777" w:rsidTr="002079FE">
        <w:trPr>
          <w:trHeight w:val="285"/>
        </w:trPr>
        <w:tc>
          <w:tcPr>
            <w:tcW w:w="1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6A2F6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/>
                <w:color w:val="000000"/>
                <w:sz w:val="22"/>
                <w:lang w:eastAsia="zh-CN"/>
              </w:rPr>
              <w:t>β-actin-R</w:t>
            </w:r>
          </w:p>
        </w:tc>
        <w:tc>
          <w:tcPr>
            <w:tcW w:w="36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169434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/>
                <w:color w:val="000000"/>
                <w:sz w:val="22"/>
                <w:lang w:eastAsia="zh-CN"/>
              </w:rPr>
              <w:t>GCTCACACCATCACCCGAATCC</w:t>
            </w:r>
          </w:p>
        </w:tc>
      </w:tr>
      <w:tr w:rsidR="00766BB2" w:rsidRPr="00766BB2" w14:paraId="7E6ED4B9" w14:textId="77777777" w:rsidTr="002079FE">
        <w:trPr>
          <w:trHeight w:val="315"/>
        </w:trPr>
        <w:tc>
          <w:tcPr>
            <w:tcW w:w="131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4C3C1C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HEMD-F</w:t>
            </w:r>
          </w:p>
        </w:tc>
        <w:tc>
          <w:tcPr>
            <w:tcW w:w="368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AB01C0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TTCGTCTTCGTCTTCGGTGTCTG</w:t>
            </w:r>
          </w:p>
        </w:tc>
      </w:tr>
      <w:tr w:rsidR="00766BB2" w:rsidRPr="00766BB2" w14:paraId="6D92367E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7CE3C353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HEMD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48C94CC0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ATTGATGAGCTTGCCGTTCTTGC</w:t>
            </w:r>
          </w:p>
        </w:tc>
      </w:tr>
      <w:tr w:rsidR="00766BB2" w:rsidRPr="00766BB2" w14:paraId="09CBCF82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1D416A53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H1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7198B104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ACGCTATGTCTGCCATTGCTACAG</w:t>
            </w:r>
          </w:p>
        </w:tc>
      </w:tr>
      <w:tr w:rsidR="00766BB2" w:rsidRPr="00766BB2" w14:paraId="31440229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6AE454D0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H1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54969E4E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GTCTACTAACCCGCCTTCTTCCC</w:t>
            </w:r>
          </w:p>
        </w:tc>
      </w:tr>
      <w:tr w:rsidR="00766BB2" w:rsidRPr="00766BB2" w14:paraId="08C64526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1913A0FC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NYC1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21139EF8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GCAGTTCCGAGTCTGTGGATATG</w:t>
            </w:r>
          </w:p>
        </w:tc>
      </w:tr>
      <w:tr w:rsidR="00766BB2" w:rsidRPr="00766BB2" w14:paraId="356F31B6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395766FF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NYC1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6917143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TGCCAGATTTGTCCCAGATGAGG</w:t>
            </w:r>
          </w:p>
        </w:tc>
      </w:tr>
      <w:tr w:rsidR="00766BB2" w:rsidRPr="00766BB2" w14:paraId="29A404C0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5D2E1A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ACD2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0627383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CGGAACAGAGCGTATGGAAGAG</w:t>
            </w:r>
          </w:p>
        </w:tc>
      </w:tr>
      <w:tr w:rsidR="00766BB2" w:rsidRPr="00766BB2" w14:paraId="36D9C8F3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1456F5C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ACD2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671F4CFF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CCTGTCAGCCTCTCCCATATCTC</w:t>
            </w:r>
          </w:p>
        </w:tc>
      </w:tr>
      <w:tr w:rsidR="00766BB2" w:rsidRPr="00766BB2" w14:paraId="3D01F709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5BFEE4D9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ZDS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5C9E391D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GGAGGAATTGGTGGCATTACGG</w:t>
            </w:r>
          </w:p>
        </w:tc>
      </w:tr>
      <w:tr w:rsidR="00766BB2" w:rsidRPr="00766BB2" w14:paraId="69673ADA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F6EE48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ZDS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2C418A66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GCTTGCACGGTGGTCTATGAATG</w:t>
            </w:r>
          </w:p>
        </w:tc>
      </w:tr>
      <w:tr w:rsidR="00766BB2" w:rsidRPr="00766BB2" w14:paraId="5DD180E7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3849A832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ZEP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7CC64853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TGGAGGTTGCTGACGAGGTTATG</w:t>
            </w:r>
          </w:p>
        </w:tc>
      </w:tr>
      <w:tr w:rsidR="00766BB2" w:rsidRPr="00766BB2" w14:paraId="158C11B2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494AF55C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ZEP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5BB3A349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CGCCGCAGGAGTGAATGTATC</w:t>
            </w:r>
          </w:p>
        </w:tc>
      </w:tr>
      <w:tr w:rsidR="00766BB2" w:rsidRPr="00766BB2" w14:paraId="60C96E99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398F9BE7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Lhca1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555CB646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CTGCCCGTCAGTCCTTTCCTC</w:t>
            </w:r>
          </w:p>
        </w:tc>
      </w:tr>
      <w:tr w:rsidR="00766BB2" w:rsidRPr="00766BB2" w14:paraId="5C118BE6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2AA4D540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Lhca1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1095C0C9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GCGGAGCCGTCAAGATAGGG</w:t>
            </w:r>
          </w:p>
        </w:tc>
      </w:tr>
      <w:tr w:rsidR="00766BB2" w:rsidRPr="00766BB2" w14:paraId="6D69BE3C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2830EF31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Lhcb1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7854EF3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TCAAGTTCGGCGAGGCTGTG</w:t>
            </w:r>
          </w:p>
        </w:tc>
      </w:tr>
      <w:tr w:rsidR="00766BB2" w:rsidRPr="00766BB2" w14:paraId="716D58EC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CB3F8EA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Lhcb1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6F60D8E2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TTTGGGCATGGATCAAGCTAGGG</w:t>
            </w:r>
          </w:p>
        </w:tc>
      </w:tr>
      <w:tr w:rsidR="00766BB2" w:rsidRPr="00766BB2" w14:paraId="130585E0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AF95BA3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PsbS</w:t>
            </w:r>
            <w:proofErr w:type="spellEnd"/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1B3D201C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CGGCTTTGCTGCATCTCTGTTG</w:t>
            </w:r>
          </w:p>
        </w:tc>
      </w:tr>
      <w:tr w:rsidR="00766BB2" w:rsidRPr="00766BB2" w14:paraId="7F697872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55EDA296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PsbS</w:t>
            </w:r>
            <w:proofErr w:type="spellEnd"/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188347E2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CTCCAATGGCTCCAAGAAGGG</w:t>
            </w:r>
          </w:p>
        </w:tc>
      </w:tr>
      <w:tr w:rsidR="00766BB2" w:rsidRPr="00766BB2" w14:paraId="2C75F5AA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C3EBB5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PsbY</w:t>
            </w:r>
            <w:proofErr w:type="spellEnd"/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5DA5608D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GGCAGCAACTATAGCAACGATGG</w:t>
            </w:r>
          </w:p>
        </w:tc>
      </w:tr>
      <w:tr w:rsidR="00766BB2" w:rsidRPr="00766BB2" w14:paraId="28A23AE5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445E3893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PsbY</w:t>
            </w:r>
            <w:proofErr w:type="spellEnd"/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6DAD339F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GGGAGGTTTTGGATGGAGAGGAG</w:t>
            </w:r>
          </w:p>
        </w:tc>
      </w:tr>
      <w:tr w:rsidR="00766BB2" w:rsidRPr="00766BB2" w14:paraId="70AF4DAE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72BA3ED3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Rubisco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6E092A79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AGGGTACTACGATGGGCGATACTG</w:t>
            </w:r>
          </w:p>
        </w:tc>
      </w:tr>
      <w:tr w:rsidR="00766BB2" w:rsidRPr="00766BB2" w14:paraId="1A808556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1043F171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Rubisco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19923ED1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CACTCCTCAACCTCCTTCAACAC</w:t>
            </w:r>
          </w:p>
        </w:tc>
      </w:tr>
      <w:tr w:rsidR="00766BB2" w:rsidRPr="00766BB2" w14:paraId="76580C2F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4F87EA91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TF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2C3E8A9A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TCTGAGATGGGAGGCTGGGATG</w:t>
            </w:r>
          </w:p>
        </w:tc>
      </w:tr>
      <w:tr w:rsidR="00766BB2" w:rsidRPr="00766BB2" w14:paraId="429C4889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2AD869E7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TF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4B637C16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CCAATCTGCCAGAGGTCACGAAG</w:t>
            </w:r>
          </w:p>
        </w:tc>
      </w:tr>
      <w:tr w:rsidR="00766BB2" w:rsidRPr="00766BB2" w14:paraId="200A8A34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09782DF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FBA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4F8442FB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TGGCGTACTGTTGTGAGCATTCC</w:t>
            </w:r>
          </w:p>
        </w:tc>
      </w:tr>
      <w:tr w:rsidR="00766BB2" w:rsidRPr="00766BB2" w14:paraId="4ADEAE1E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4F64A4DD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FBA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6315800F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GCAGCGTAGCGAGCAAGAC</w:t>
            </w:r>
          </w:p>
        </w:tc>
      </w:tr>
      <w:tr w:rsidR="00766BB2" w:rsidRPr="00766BB2" w14:paraId="1925226B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5BCA999A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PGK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0673879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CCGCTGACCCTCTTCTCTCC</w:t>
            </w:r>
          </w:p>
        </w:tc>
      </w:tr>
      <w:tr w:rsidR="00766BB2" w:rsidRPr="00766BB2" w14:paraId="1C16CB6A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40A61AB1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PGK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3F5ADE81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AGGTCTCCGACGCTCTTCTTGG</w:t>
            </w:r>
          </w:p>
        </w:tc>
      </w:tr>
      <w:tr w:rsidR="00766BB2" w:rsidRPr="00766BB2" w14:paraId="603129F9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31865F1A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PAL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0AFB27C3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TCGGTTCTGGTCTCGCTTCTATG</w:t>
            </w:r>
          </w:p>
        </w:tc>
      </w:tr>
      <w:tr w:rsidR="00766BB2" w:rsidRPr="00766BB2" w14:paraId="4A56FAAC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59240FE5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PAL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5782A73F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GCCTGGATGGTGCTTCAATTTGTG</w:t>
            </w:r>
          </w:p>
        </w:tc>
      </w:tr>
      <w:tr w:rsidR="00766BB2" w:rsidRPr="00766BB2" w14:paraId="53D4059D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5DB69B6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FLS-F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4D731AB2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AGAGAGTGCAAGCCCTGTCC</w:t>
            </w:r>
          </w:p>
        </w:tc>
      </w:tr>
      <w:tr w:rsidR="00766BB2" w:rsidRPr="00766BB2" w14:paraId="32F3B19B" w14:textId="77777777" w:rsidTr="002079FE">
        <w:trPr>
          <w:trHeight w:val="315"/>
        </w:trPr>
        <w:tc>
          <w:tcPr>
            <w:tcW w:w="1316" w:type="pct"/>
            <w:shd w:val="clear" w:color="auto" w:fill="auto"/>
            <w:noWrap/>
            <w:vAlign w:val="center"/>
            <w:hideMark/>
          </w:tcPr>
          <w:p w14:paraId="07E847E8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FLS-R</w:t>
            </w:r>
          </w:p>
        </w:tc>
        <w:tc>
          <w:tcPr>
            <w:tcW w:w="3684" w:type="pct"/>
            <w:shd w:val="clear" w:color="auto" w:fill="auto"/>
            <w:noWrap/>
            <w:vAlign w:val="center"/>
            <w:hideMark/>
          </w:tcPr>
          <w:p w14:paraId="751B4A06" w14:textId="77777777" w:rsidR="00766BB2" w:rsidRPr="00766BB2" w:rsidRDefault="00766BB2" w:rsidP="00766BB2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766BB2">
              <w:rPr>
                <w:rFonts w:eastAsia="宋体" w:cs="Times New Roman" w:hint="eastAsia"/>
                <w:color w:val="000000"/>
                <w:sz w:val="22"/>
                <w:lang w:eastAsia="zh-CN"/>
              </w:rPr>
              <w:t>AGCCTTGCTGTTCTCCGGTT</w:t>
            </w:r>
          </w:p>
        </w:tc>
      </w:tr>
    </w:tbl>
    <w:p w14:paraId="6A63CD3F" w14:textId="77777777" w:rsidR="00766BB2" w:rsidRDefault="00766BB2" w:rsidP="00766BB2">
      <w:pPr>
        <w:widowControl w:val="0"/>
        <w:spacing w:before="0" w:after="0" w:line="480" w:lineRule="auto"/>
        <w:jc w:val="both"/>
        <w:rPr>
          <w:b/>
        </w:rPr>
      </w:pPr>
    </w:p>
    <w:p w14:paraId="2900293A" w14:textId="2CAF3BE7" w:rsidR="002056E5" w:rsidRPr="003E5364" w:rsidRDefault="002D6B5F" w:rsidP="002056E5">
      <w:pPr>
        <w:widowControl w:val="0"/>
        <w:spacing w:before="0" w:after="0"/>
        <w:rPr>
          <w:rFonts w:eastAsia="宋体" w:cs="Times New Roman"/>
          <w:kern w:val="2"/>
          <w:lang w:eastAsia="zh-CN"/>
        </w:rPr>
      </w:pPr>
      <w:r w:rsidRPr="00185977">
        <w:rPr>
          <w:b/>
        </w:rPr>
        <w:t xml:space="preserve">Supplementary </w:t>
      </w:r>
      <w:bookmarkStart w:id="0" w:name="OLE_LINK1"/>
      <w:bookmarkStart w:id="1" w:name="OLE_LINK2"/>
      <w:r w:rsidR="002056E5" w:rsidRPr="00185977">
        <w:rPr>
          <w:rFonts w:eastAsia="宋体" w:cs="Times New Roman"/>
          <w:b/>
          <w:kern w:val="2"/>
          <w:szCs w:val="24"/>
          <w:lang w:eastAsia="zh-CN"/>
        </w:rPr>
        <w:t xml:space="preserve">Table </w:t>
      </w:r>
      <w:r w:rsidR="00630EA6">
        <w:rPr>
          <w:rFonts w:eastAsia="宋体" w:cs="Times New Roman"/>
          <w:b/>
          <w:kern w:val="2"/>
          <w:szCs w:val="24"/>
          <w:lang w:eastAsia="zh-CN"/>
        </w:rPr>
        <w:t>2</w:t>
      </w:r>
      <w:r w:rsidR="002056E5" w:rsidRPr="00185977">
        <w:rPr>
          <w:rFonts w:eastAsia="宋体" w:cs="Times New Roman"/>
          <w:b/>
          <w:kern w:val="2"/>
          <w:szCs w:val="24"/>
          <w:lang w:eastAsia="zh-CN"/>
        </w:rPr>
        <w:t>.</w:t>
      </w:r>
      <w:r w:rsidR="002056E5" w:rsidRPr="003E5364">
        <w:rPr>
          <w:rFonts w:eastAsia="宋体" w:cs="Times New Roman"/>
          <w:kern w:val="2"/>
          <w:szCs w:val="24"/>
          <w:lang w:eastAsia="zh-CN"/>
        </w:rPr>
        <w:t xml:space="preserve"> </w:t>
      </w:r>
      <w:r w:rsidR="002056E5" w:rsidRPr="003E5364">
        <w:rPr>
          <w:rFonts w:eastAsia="宋体" w:cs="Times New Roman"/>
          <w:kern w:val="2"/>
          <w:lang w:eastAsia="zh-CN"/>
        </w:rPr>
        <w:t>Summary of sequencing reads.</w:t>
      </w:r>
    </w:p>
    <w:tbl>
      <w:tblPr>
        <w:tblW w:w="9528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40"/>
        <w:gridCol w:w="1206"/>
        <w:gridCol w:w="1309"/>
        <w:gridCol w:w="1309"/>
        <w:gridCol w:w="1193"/>
        <w:gridCol w:w="1140"/>
        <w:gridCol w:w="1140"/>
        <w:gridCol w:w="1140"/>
      </w:tblGrid>
      <w:tr w:rsidR="002056E5" w:rsidRPr="003E5364" w14:paraId="71E95926" w14:textId="77777777" w:rsidTr="00F17C6E">
        <w:trPr>
          <w:trHeight w:val="255"/>
        </w:trPr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bookmarkEnd w:id="1"/>
          <w:p w14:paraId="063A6BB8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Sample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1690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Raw reads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45F0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Clean reads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8E7CD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Clean bases</w:t>
            </w:r>
          </w:p>
        </w:tc>
        <w:tc>
          <w:tcPr>
            <w:tcW w:w="11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4E43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Error rate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08F3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Q20 (%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83D5A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Q30 (%)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6EE7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GC (%)</w:t>
            </w:r>
          </w:p>
        </w:tc>
      </w:tr>
      <w:tr w:rsidR="002056E5" w:rsidRPr="003E5364" w14:paraId="6DADF9F4" w14:textId="77777777" w:rsidTr="00F17C6E">
        <w:trPr>
          <w:trHeight w:val="255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00B7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A_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3456" w14:textId="7F34BA89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10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40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AA87F" w14:textId="7C9A992D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4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8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78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0780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.69G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7A9D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FACF4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6.69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F744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1.9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B162" w14:textId="702A6581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3.8</w:t>
            </w:r>
            <w:r w:rsidR="006F02D3">
              <w:rPr>
                <w:rFonts w:eastAsia="宋体" w:cs="Times New Roman"/>
                <w:color w:val="000000"/>
                <w:sz w:val="22"/>
                <w:lang w:eastAsia="zh-CN"/>
              </w:rPr>
              <w:t>0</w:t>
            </w:r>
          </w:p>
        </w:tc>
      </w:tr>
      <w:tr w:rsidR="002056E5" w:rsidRPr="003E5364" w14:paraId="76EBEE52" w14:textId="77777777" w:rsidTr="00F17C6E">
        <w:trPr>
          <w:trHeight w:val="255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65B017F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A_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C5548B8" w14:textId="260DEC73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00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6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ED37DAE" w14:textId="2A7C461D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2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02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28956F2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.07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9D980D8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830ACEB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6.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E669408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2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049B686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3.74</w:t>
            </w:r>
          </w:p>
        </w:tc>
      </w:tr>
      <w:tr w:rsidR="002056E5" w:rsidRPr="003E5364" w14:paraId="53405A85" w14:textId="77777777" w:rsidTr="00F17C6E">
        <w:trPr>
          <w:trHeight w:val="255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422B01B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A_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1CAE070" w14:textId="0E993188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886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F11005A" w14:textId="77985831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9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34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7A476A76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.78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20CC351E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51E8A4D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6.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FAC93FA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2.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AB595CA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4.36</w:t>
            </w:r>
          </w:p>
        </w:tc>
      </w:tr>
      <w:tr w:rsidR="002056E5" w:rsidRPr="003E5364" w14:paraId="46A1FFB3" w14:textId="77777777" w:rsidTr="00F17C6E">
        <w:trPr>
          <w:trHeight w:val="255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6DD8EFC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G_1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CC33E40" w14:textId="35A824D1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43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6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937FBE2" w14:textId="63CAD69E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3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84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03C6F6C1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.79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02F501F0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C581408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6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A052118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2.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1D36A4E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4.99</w:t>
            </w:r>
          </w:p>
        </w:tc>
      </w:tr>
      <w:tr w:rsidR="002056E5" w:rsidRPr="003E5364" w14:paraId="172BAB09" w14:textId="77777777" w:rsidTr="00F17C6E">
        <w:trPr>
          <w:trHeight w:val="255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FDB518D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G_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BD47660" w14:textId="59CD57A4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0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9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10CE06C9" w14:textId="0A406762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9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1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4AE7128D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.76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1DBF9AA5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A9C633D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6.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C97F6F3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2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CE98F50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4.15</w:t>
            </w:r>
          </w:p>
        </w:tc>
      </w:tr>
      <w:tr w:rsidR="002056E5" w:rsidRPr="003E5364" w14:paraId="45135FCB" w14:textId="77777777" w:rsidTr="00F17C6E">
        <w:trPr>
          <w:trHeight w:val="255"/>
        </w:trPr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14D29E0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G_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84C334C" w14:textId="4AF2A5BE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8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20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6E589192" w14:textId="3359773E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9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28</w:t>
            </w:r>
          </w:p>
        </w:tc>
        <w:tc>
          <w:tcPr>
            <w:tcW w:w="1309" w:type="dxa"/>
            <w:shd w:val="clear" w:color="auto" w:fill="auto"/>
            <w:noWrap/>
            <w:vAlign w:val="center"/>
            <w:hideMark/>
          </w:tcPr>
          <w:p w14:paraId="56D584C3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.05G</w:t>
            </w:r>
          </w:p>
        </w:tc>
        <w:tc>
          <w:tcPr>
            <w:tcW w:w="1193" w:type="dxa"/>
            <w:shd w:val="clear" w:color="auto" w:fill="auto"/>
            <w:noWrap/>
            <w:vAlign w:val="center"/>
            <w:hideMark/>
          </w:tcPr>
          <w:p w14:paraId="585312AB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.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5FFFE32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6.9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8C76FFF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2.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6206D71" w14:textId="77777777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4.51</w:t>
            </w:r>
          </w:p>
        </w:tc>
      </w:tr>
    </w:tbl>
    <w:p w14:paraId="134EBD20" w14:textId="77777777" w:rsidR="002056E5" w:rsidRPr="003E5364" w:rsidRDefault="002056E5" w:rsidP="002056E5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1"/>
          <w:lang w:eastAsia="zh-CN"/>
        </w:rPr>
      </w:pPr>
    </w:p>
    <w:p w14:paraId="61DE1FE3" w14:textId="2CB65755" w:rsidR="001942B4" w:rsidRPr="00185977" w:rsidRDefault="002D6B5F" w:rsidP="00185977">
      <w:pPr>
        <w:widowControl w:val="0"/>
        <w:spacing w:before="0" w:after="0"/>
        <w:rPr>
          <w:rFonts w:eastAsia="宋体" w:cs="Times New Roman"/>
          <w:kern w:val="2"/>
          <w:lang w:eastAsia="zh-CN"/>
        </w:rPr>
      </w:pPr>
      <w:r w:rsidRPr="00185977">
        <w:rPr>
          <w:b/>
        </w:rPr>
        <w:t xml:space="preserve">Supplementary </w:t>
      </w:r>
      <w:r w:rsidR="002056E5" w:rsidRPr="00185977">
        <w:rPr>
          <w:rFonts w:eastAsia="宋体" w:cs="Times New Roman"/>
          <w:b/>
          <w:kern w:val="2"/>
          <w:lang w:eastAsia="zh-CN"/>
        </w:rPr>
        <w:t xml:space="preserve">Table </w:t>
      </w:r>
      <w:r w:rsidR="00630EA6">
        <w:rPr>
          <w:rFonts w:eastAsia="宋体" w:cs="Times New Roman"/>
          <w:b/>
          <w:kern w:val="2"/>
          <w:lang w:eastAsia="zh-CN"/>
        </w:rPr>
        <w:t>3</w:t>
      </w:r>
      <w:r w:rsidR="002056E5" w:rsidRPr="00185977">
        <w:rPr>
          <w:rFonts w:eastAsia="宋体" w:cs="Times New Roman"/>
          <w:b/>
          <w:kern w:val="2"/>
          <w:lang w:eastAsia="zh-CN"/>
        </w:rPr>
        <w:t>.</w:t>
      </w:r>
      <w:r w:rsidR="002056E5" w:rsidRPr="00185977">
        <w:rPr>
          <w:rFonts w:eastAsia="宋体" w:cs="Times New Roman"/>
          <w:kern w:val="2"/>
          <w:lang w:eastAsia="zh-CN"/>
        </w:rPr>
        <w:t xml:space="preserve"> </w:t>
      </w:r>
      <w:r w:rsidR="002056E5" w:rsidRPr="003E5364">
        <w:rPr>
          <w:rFonts w:eastAsia="宋体" w:cs="Times New Roman"/>
          <w:kern w:val="2"/>
          <w:lang w:eastAsia="zh-CN"/>
        </w:rPr>
        <w:t>Mapping statistics</w:t>
      </w:r>
      <w:r w:rsidR="002056E5" w:rsidRPr="00185977">
        <w:rPr>
          <w:rFonts w:eastAsia="宋体" w:cs="Times New Roman"/>
          <w:kern w:val="2"/>
          <w:lang w:eastAsia="zh-CN"/>
        </w:rPr>
        <w:t>.</w:t>
      </w:r>
    </w:p>
    <w:tbl>
      <w:tblPr>
        <w:tblW w:w="527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0"/>
        <w:gridCol w:w="1206"/>
        <w:gridCol w:w="2086"/>
        <w:gridCol w:w="2086"/>
        <w:gridCol w:w="1976"/>
        <w:gridCol w:w="2123"/>
      </w:tblGrid>
      <w:tr w:rsidR="002D6B5F" w:rsidRPr="003E5364" w14:paraId="627623B1" w14:textId="77777777" w:rsidTr="00185977">
        <w:trPr>
          <w:trHeight w:val="268"/>
        </w:trPr>
        <w:tc>
          <w:tcPr>
            <w:tcW w:w="4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7F60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sample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6782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Total reads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B3B5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Total map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FD330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Unique map</w:t>
            </w:r>
          </w:p>
        </w:tc>
        <w:tc>
          <w:tcPr>
            <w:tcW w:w="8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A743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Multi map</w:t>
            </w:r>
          </w:p>
        </w:tc>
        <w:tc>
          <w:tcPr>
            <w:tcW w:w="122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927A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Proper map</w:t>
            </w:r>
          </w:p>
        </w:tc>
      </w:tr>
      <w:tr w:rsidR="002D6B5F" w:rsidRPr="003E5364" w14:paraId="5A69D98D" w14:textId="77777777" w:rsidTr="00185977">
        <w:trPr>
          <w:trHeight w:val="268"/>
        </w:trPr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212E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A_1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C06B" w14:textId="283E4235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4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8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78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B97C" w14:textId="4A9DFA5B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5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49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82.45%)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CA8D" w14:textId="7DEBE3D1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6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9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70.81%)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4A7B" w14:textId="7A6EAAA4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89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5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11.64%)</w:t>
            </w:r>
          </w:p>
        </w:tc>
        <w:tc>
          <w:tcPr>
            <w:tcW w:w="12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2090" w14:textId="2785DB78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5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82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63.39%)</w:t>
            </w:r>
          </w:p>
        </w:tc>
      </w:tr>
      <w:tr w:rsidR="002D6B5F" w:rsidRPr="003E5364" w14:paraId="7C852FA8" w14:textId="77777777" w:rsidTr="00185977">
        <w:trPr>
          <w:trHeight w:val="268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9CBDAA1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A_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C8F1541" w14:textId="777EAE9D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2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02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682F0C05" w14:textId="299A5AF6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53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32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82.66%)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6FECF880" w14:textId="5D8FC202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3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13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1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70.48%)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71063AC9" w14:textId="029549DF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40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14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12.18%)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70A2DA1" w14:textId="6DDD538F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9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85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5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63.35%)</w:t>
            </w:r>
          </w:p>
        </w:tc>
      </w:tr>
      <w:tr w:rsidR="002D6B5F" w:rsidRPr="003E5364" w14:paraId="533DEDC9" w14:textId="77777777" w:rsidTr="00185977">
        <w:trPr>
          <w:trHeight w:val="268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824CC0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A_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DC71A05" w14:textId="51FDA230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9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34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6A3E1B77" w14:textId="21A06A68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33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784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83.04%)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6BB0826A" w14:textId="6F12B4F2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2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5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5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70.93%)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6D8802B5" w14:textId="343F9FE4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7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82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12.12%)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15DCD0AB" w14:textId="03B014A9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1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34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63.97%)</w:t>
            </w:r>
          </w:p>
        </w:tc>
      </w:tr>
      <w:tr w:rsidR="002D6B5F" w:rsidRPr="003E5364" w14:paraId="7513ED7F" w14:textId="77777777" w:rsidTr="00185977">
        <w:trPr>
          <w:trHeight w:val="268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D824AB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G_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4037622" w14:textId="0A43EDAC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3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840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53D7D12A" w14:textId="221EE5DC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94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0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80.9%)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198017CB" w14:textId="3BB4892C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9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10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68.96%)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621D90EC" w14:textId="07E5CA4C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9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9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11.93%)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234DA732" w14:textId="45F7B9D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3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5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62.64%)</w:t>
            </w:r>
          </w:p>
        </w:tc>
      </w:tr>
      <w:tr w:rsidR="002D6B5F" w:rsidRPr="003E5364" w14:paraId="6CD52176" w14:textId="77777777" w:rsidTr="00185977">
        <w:trPr>
          <w:trHeight w:val="268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88B1428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G_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90EF1D" w14:textId="6B0197FA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9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18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1532084D" w14:textId="1664E6BE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5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5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83.29%)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3B752081" w14:textId="17FF2E22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2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0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00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71.2%)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176CC6FD" w14:textId="158E6F46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4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5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12.08%)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431A8E62" w14:textId="311BAA5F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29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70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3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64.47%)</w:t>
            </w:r>
          </w:p>
        </w:tc>
      </w:tr>
      <w:tr w:rsidR="002D6B5F" w:rsidRPr="003E5364" w14:paraId="10AD2082" w14:textId="77777777" w:rsidTr="00185977">
        <w:trPr>
          <w:trHeight w:val="268"/>
        </w:trPr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771A03B" w14:textId="77777777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G_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D1CD4B8" w14:textId="37305060" w:rsidR="002056E5" w:rsidRPr="003E5364" w:rsidRDefault="002056E5" w:rsidP="00F17C6E">
            <w:pPr>
              <w:spacing w:before="0" w:after="0"/>
              <w:jc w:val="right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99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28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06197628" w14:textId="37F4B4E1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8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5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0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82.25%)</w:t>
            </w:r>
          </w:p>
        </w:tc>
        <w:tc>
          <w:tcPr>
            <w:tcW w:w="931" w:type="pct"/>
            <w:shd w:val="clear" w:color="auto" w:fill="auto"/>
            <w:noWrap/>
            <w:vAlign w:val="center"/>
            <w:hideMark/>
          </w:tcPr>
          <w:p w14:paraId="19D691CF" w14:textId="33999D54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3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2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466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70.49%)</w:t>
            </w:r>
          </w:p>
        </w:tc>
        <w:tc>
          <w:tcPr>
            <w:tcW w:w="890" w:type="pct"/>
            <w:shd w:val="clear" w:color="auto" w:fill="auto"/>
            <w:noWrap/>
            <w:vAlign w:val="center"/>
            <w:hideMark/>
          </w:tcPr>
          <w:p w14:paraId="57A46B4B" w14:textId="144F839C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53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041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11.77%)</w:t>
            </w:r>
          </w:p>
        </w:tc>
        <w:tc>
          <w:tcPr>
            <w:tcW w:w="1220" w:type="pct"/>
            <w:shd w:val="clear" w:color="auto" w:fill="auto"/>
            <w:noWrap/>
            <w:vAlign w:val="center"/>
            <w:hideMark/>
          </w:tcPr>
          <w:p w14:paraId="59B505D2" w14:textId="4534BDCB" w:rsidR="002056E5" w:rsidRPr="003E5364" w:rsidRDefault="002056E5" w:rsidP="00F17C6E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30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147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>,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644</w:t>
            </w:r>
            <w:r w:rsidR="002D6B5F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 </w:t>
            </w:r>
            <w:r w:rsidRPr="003E5364">
              <w:rPr>
                <w:rFonts w:eastAsia="宋体" w:cs="Times New Roman"/>
                <w:color w:val="000000"/>
                <w:sz w:val="22"/>
                <w:lang w:eastAsia="zh-CN"/>
              </w:rPr>
              <w:t>(64.15%)</w:t>
            </w:r>
          </w:p>
        </w:tc>
      </w:tr>
    </w:tbl>
    <w:p w14:paraId="5CC4DF2F" w14:textId="12904F1B" w:rsidR="002D6B5F" w:rsidRDefault="002D6B5F" w:rsidP="002056E5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1"/>
          <w:lang w:eastAsia="zh-CN"/>
        </w:rPr>
      </w:pPr>
    </w:p>
    <w:p w14:paraId="453769E4" w14:textId="77777777" w:rsidR="002D6B5F" w:rsidRDefault="002D6B5F">
      <w:pPr>
        <w:spacing w:before="0" w:after="200" w:line="276" w:lineRule="auto"/>
        <w:rPr>
          <w:rFonts w:eastAsia="宋体" w:cs="Times New Roman"/>
          <w:kern w:val="2"/>
          <w:sz w:val="21"/>
          <w:lang w:eastAsia="zh-CN"/>
        </w:rPr>
      </w:pPr>
      <w:r>
        <w:rPr>
          <w:rFonts w:eastAsia="宋体" w:cs="Times New Roman"/>
          <w:kern w:val="2"/>
          <w:sz w:val="21"/>
          <w:lang w:eastAsia="zh-CN"/>
        </w:rPr>
        <w:br w:type="page"/>
      </w:r>
    </w:p>
    <w:p w14:paraId="3C6F3D52" w14:textId="77777777" w:rsidR="002056E5" w:rsidRPr="003E5364" w:rsidRDefault="002056E5" w:rsidP="002056E5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1"/>
          <w:lang w:eastAsia="zh-CN"/>
        </w:rPr>
      </w:pPr>
    </w:p>
    <w:p w14:paraId="07B3049D" w14:textId="77777777" w:rsidR="002056E5" w:rsidRPr="003E5364" w:rsidRDefault="002056E5" w:rsidP="002056E5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1"/>
          <w:lang w:eastAsia="zh-CN"/>
        </w:rPr>
      </w:pPr>
      <w:r w:rsidRPr="003E5364">
        <w:rPr>
          <w:rFonts w:eastAsia="宋体" w:cs="Times New Roman"/>
          <w:noProof/>
          <w:kern w:val="2"/>
          <w:sz w:val="21"/>
          <w:lang w:eastAsia="zh-CN"/>
        </w:rPr>
        <w:drawing>
          <wp:inline distT="0" distB="0" distL="0" distR="0" wp14:anchorId="50916C2A" wp14:editId="75EF70E7">
            <wp:extent cx="5274310" cy="2659278"/>
            <wp:effectExtent l="0" t="0" r="2540" b="8255"/>
            <wp:docPr id="2" name="图片 2" descr="C:\Users\p\Desktop\关联性与P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\Desktop\关联性与PC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9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C4BC25" w14:textId="449D8BE6" w:rsidR="002056E5" w:rsidRPr="003E5364" w:rsidRDefault="001942B4" w:rsidP="002056E5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1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3644E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056E5" w:rsidRPr="00185977">
        <w:rPr>
          <w:rFonts w:eastAsiaTheme="minorHAnsi" w:cs="Times New Roman"/>
          <w:szCs w:val="24"/>
        </w:rPr>
        <w:t>Inter group analysis. A: Pearson correlation; B: PCA analysis.</w:t>
      </w:r>
    </w:p>
    <w:p w14:paraId="0B72D1BA" w14:textId="77777777" w:rsidR="002056E5" w:rsidRPr="003E5364" w:rsidRDefault="002056E5" w:rsidP="00185977">
      <w:pPr>
        <w:widowControl w:val="0"/>
        <w:spacing w:before="0" w:after="0"/>
        <w:jc w:val="both"/>
        <w:rPr>
          <w:rFonts w:eastAsia="宋体" w:cs="Times New Roman"/>
          <w:kern w:val="2"/>
          <w:sz w:val="21"/>
          <w:lang w:eastAsia="zh-CN"/>
        </w:rPr>
      </w:pPr>
      <w:r w:rsidRPr="003E5364">
        <w:rPr>
          <w:rFonts w:eastAsia="宋体" w:cs="Times New Roman"/>
          <w:noProof/>
          <w:kern w:val="2"/>
          <w:sz w:val="21"/>
          <w:lang w:eastAsia="zh-CN"/>
        </w:rPr>
        <w:lastRenderedPageBreak/>
        <w:drawing>
          <wp:inline distT="0" distB="0" distL="0" distR="0" wp14:anchorId="7DCB5276" wp14:editId="7C278581">
            <wp:extent cx="5274310" cy="5274310"/>
            <wp:effectExtent l="0" t="0" r="2540" b="2540"/>
            <wp:docPr id="3" name="图片 3" descr="C:\Users\p\Desktop\差异表达基因数目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\Desktop\差异表达基因数目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50110" w14:textId="76AB41DC" w:rsidR="002056E5" w:rsidRDefault="001942B4" w:rsidP="003644EB">
      <w:pPr>
        <w:widowControl w:val="0"/>
        <w:spacing w:before="0" w:after="0"/>
        <w:jc w:val="both"/>
        <w:rPr>
          <w:rFonts w:eastAsiaTheme="minorHAns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2056E5" w:rsidRPr="003E5364">
        <w:rPr>
          <w:rFonts w:eastAsia="宋体" w:cs="Times New Roman"/>
          <w:kern w:val="2"/>
          <w:sz w:val="21"/>
          <w:lang w:eastAsia="zh-CN"/>
        </w:rPr>
        <w:t xml:space="preserve"> </w:t>
      </w:r>
      <w:r>
        <w:rPr>
          <w:rFonts w:cs="Times New Roman"/>
          <w:szCs w:val="24"/>
        </w:rPr>
        <w:t>Numbers of differentially expressed genes (DEGs); down – downregulated DEGs; up – upregulated DEGs.</w:t>
      </w:r>
    </w:p>
    <w:p w14:paraId="230A93ED" w14:textId="77777777" w:rsidR="003644EB" w:rsidRPr="003644EB" w:rsidRDefault="003644EB" w:rsidP="003644EB">
      <w:pPr>
        <w:widowControl w:val="0"/>
        <w:spacing w:before="0" w:after="0"/>
        <w:jc w:val="both"/>
        <w:rPr>
          <w:rFonts w:eastAsiaTheme="minorHAnsi" w:cs="Times New Roman"/>
          <w:szCs w:val="24"/>
        </w:rPr>
      </w:pPr>
    </w:p>
    <w:p w14:paraId="3C5699CE" w14:textId="548D4B60" w:rsidR="002056E5" w:rsidRPr="003E5364" w:rsidRDefault="00BF33E6" w:rsidP="002056E5"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 w:val="21"/>
          <w:lang w:eastAsia="zh-CN"/>
        </w:rPr>
      </w:pPr>
      <w:r>
        <w:rPr>
          <w:rFonts w:eastAsia="宋体" w:cs="Times New Roman"/>
          <w:noProof/>
          <w:kern w:val="2"/>
          <w:sz w:val="21"/>
          <w:lang w:eastAsia="zh-CN"/>
        </w:rPr>
        <w:lastRenderedPageBreak/>
        <w:drawing>
          <wp:inline distT="0" distB="0" distL="0" distR="0" wp14:anchorId="4B91908B" wp14:editId="6D36F32B">
            <wp:extent cx="6208395" cy="4542155"/>
            <wp:effectExtent l="0" t="0" r="190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7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4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316820" w14:textId="2CD01FD8" w:rsidR="00BF33E6" w:rsidRPr="003644EB" w:rsidRDefault="001942B4" w:rsidP="00BF33E6">
      <w:pPr>
        <w:widowControl w:val="0"/>
        <w:spacing w:before="0" w:after="0"/>
        <w:jc w:val="both"/>
        <w:rPr>
          <w:rFonts w:eastAsiaTheme="minorHAnsi"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2056E5" w:rsidRPr="006F02D3">
        <w:rPr>
          <w:rFonts w:eastAsiaTheme="minorHAnsi" w:cs="Times New Roman"/>
          <w:b/>
          <w:szCs w:val="24"/>
        </w:rPr>
        <w:t>3.</w:t>
      </w:r>
      <w:r w:rsidR="00BF33E6">
        <w:rPr>
          <w:rFonts w:eastAsiaTheme="minorHAnsi" w:cs="Times New Roman"/>
          <w:szCs w:val="24"/>
        </w:rPr>
        <w:t xml:space="preserve"> </w:t>
      </w:r>
      <w:bookmarkStart w:id="2" w:name="_GoBack"/>
      <w:bookmarkEnd w:id="2"/>
      <w:proofErr w:type="spellStart"/>
      <w:r w:rsidR="00BF33E6" w:rsidRPr="00BF33E6">
        <w:rPr>
          <w:rFonts w:eastAsiaTheme="minorHAnsi" w:cs="Times New Roman"/>
          <w:szCs w:val="24"/>
        </w:rPr>
        <w:t>qRT</w:t>
      </w:r>
      <w:proofErr w:type="spellEnd"/>
      <w:r w:rsidR="00BF33E6" w:rsidRPr="00BF33E6">
        <w:rPr>
          <w:rFonts w:eastAsiaTheme="minorHAnsi" w:cs="Times New Roman"/>
          <w:szCs w:val="24"/>
        </w:rPr>
        <w:t>-PCR-based verification of the DEGs.</w:t>
      </w:r>
    </w:p>
    <w:sectPr w:rsidR="00BF33E6" w:rsidRPr="003644EB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216AC4F" w16cid:durableId="245BBC5E"/>
  <w16cid:commentId w16cid:paraId="4D23F45F" w16cid:durableId="245BB470"/>
  <w16cid:commentId w16cid:paraId="51F360F6" w16cid:durableId="245BBCF5"/>
  <w16cid:commentId w16cid:paraId="39F5F592" w16cid:durableId="245BBBA3"/>
  <w16cid:commentId w16cid:paraId="1CC6A645" w16cid:durableId="245BBE03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4A0CBC" w14:textId="77777777" w:rsidR="00B448FC" w:rsidRDefault="00B448FC" w:rsidP="00117666">
      <w:pPr>
        <w:spacing w:after="0"/>
      </w:pPr>
      <w:r>
        <w:separator/>
      </w:r>
    </w:p>
  </w:endnote>
  <w:endnote w:type="continuationSeparator" w:id="0">
    <w:p w14:paraId="71B36736" w14:textId="77777777" w:rsidR="00B448FC" w:rsidRDefault="00B448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CF7710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76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CF7710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76B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4F763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C76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4F763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C76B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2A4A05" w14:textId="77777777" w:rsidR="00B448FC" w:rsidRDefault="00B448FC" w:rsidP="00117666">
      <w:pPr>
        <w:spacing w:after="0"/>
      </w:pPr>
      <w:r>
        <w:separator/>
      </w:r>
    </w:p>
  </w:footnote>
  <w:footnote w:type="continuationSeparator" w:id="0">
    <w:p w14:paraId="453E3DBD" w14:textId="77777777" w:rsidR="00B448FC" w:rsidRDefault="00B448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US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3546"/>
    <w:rsid w:val="00105FD9"/>
    <w:rsid w:val="00117666"/>
    <w:rsid w:val="001549D3"/>
    <w:rsid w:val="00160065"/>
    <w:rsid w:val="00177D84"/>
    <w:rsid w:val="00185977"/>
    <w:rsid w:val="001942B4"/>
    <w:rsid w:val="002056E5"/>
    <w:rsid w:val="00267D18"/>
    <w:rsid w:val="00274347"/>
    <w:rsid w:val="002868E2"/>
    <w:rsid w:val="002869C3"/>
    <w:rsid w:val="002936E4"/>
    <w:rsid w:val="002B4A57"/>
    <w:rsid w:val="002C74CA"/>
    <w:rsid w:val="002C76B5"/>
    <w:rsid w:val="002D6B5F"/>
    <w:rsid w:val="003123F4"/>
    <w:rsid w:val="003544FB"/>
    <w:rsid w:val="003644EB"/>
    <w:rsid w:val="003869EC"/>
    <w:rsid w:val="003D2F2D"/>
    <w:rsid w:val="00401590"/>
    <w:rsid w:val="0041230E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0EA6"/>
    <w:rsid w:val="006375C7"/>
    <w:rsid w:val="00654E8F"/>
    <w:rsid w:val="00660D05"/>
    <w:rsid w:val="006820B1"/>
    <w:rsid w:val="006B7D14"/>
    <w:rsid w:val="006F02D3"/>
    <w:rsid w:val="00701727"/>
    <w:rsid w:val="0070566C"/>
    <w:rsid w:val="00714C50"/>
    <w:rsid w:val="00725A7D"/>
    <w:rsid w:val="007501BE"/>
    <w:rsid w:val="00766BB2"/>
    <w:rsid w:val="00790BB3"/>
    <w:rsid w:val="007C206C"/>
    <w:rsid w:val="00817DD6"/>
    <w:rsid w:val="0083759F"/>
    <w:rsid w:val="0087579A"/>
    <w:rsid w:val="00885156"/>
    <w:rsid w:val="008B28E1"/>
    <w:rsid w:val="00912AC8"/>
    <w:rsid w:val="009151AA"/>
    <w:rsid w:val="0093429D"/>
    <w:rsid w:val="00943573"/>
    <w:rsid w:val="00964134"/>
    <w:rsid w:val="00970F7D"/>
    <w:rsid w:val="00994A3D"/>
    <w:rsid w:val="009C2B12"/>
    <w:rsid w:val="009D18FD"/>
    <w:rsid w:val="00A174D9"/>
    <w:rsid w:val="00A7019E"/>
    <w:rsid w:val="00AA4D24"/>
    <w:rsid w:val="00AB6715"/>
    <w:rsid w:val="00AC3487"/>
    <w:rsid w:val="00B1671E"/>
    <w:rsid w:val="00B25EB8"/>
    <w:rsid w:val="00B37F4D"/>
    <w:rsid w:val="00B448FC"/>
    <w:rsid w:val="00BF33E6"/>
    <w:rsid w:val="00C04D0C"/>
    <w:rsid w:val="00C160A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14D9"/>
    <w:rsid w:val="00E64E17"/>
    <w:rsid w:val="00E866C9"/>
    <w:rsid w:val="00EA193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C160A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E9BA6E-2EF6-4F82-A075-477F6B7B88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5</TotalTime>
  <Pages>5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高 羲之</cp:lastModifiedBy>
  <cp:revision>11</cp:revision>
  <cp:lastPrinted>2013-10-03T12:51:00Z</cp:lastPrinted>
  <dcterms:created xsi:type="dcterms:W3CDTF">2021-05-28T15:31:00Z</dcterms:created>
  <dcterms:modified xsi:type="dcterms:W3CDTF">2021-07-06T13:20:00Z</dcterms:modified>
</cp:coreProperties>
</file>